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AD28E" w14:textId="77777777" w:rsidR="00732069" w:rsidRDefault="00732069" w:rsidP="00732069">
      <w:pPr>
        <w:tabs>
          <w:tab w:val="right" w:pos="864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A6F21">
        <w:rPr>
          <w:rFonts w:ascii="Times New Roman" w:hAnsi="Times New Roman" w:cs="Times New Roman"/>
          <w:b/>
          <w:sz w:val="24"/>
          <w:szCs w:val="24"/>
        </w:rPr>
        <w:t>Table S4.</w:t>
      </w:r>
      <w:r w:rsidRPr="00FA6F21">
        <w:rPr>
          <w:rFonts w:ascii="Times New Roman" w:hAnsi="Times New Roman" w:cs="Times New Roman"/>
          <w:bCs/>
          <w:sz w:val="24"/>
          <w:szCs w:val="24"/>
        </w:rPr>
        <w:t xml:space="preserve">  Fungal, yeast and protozoan DNA preparations used in specificity testing.  Three pools</w:t>
      </w:r>
      <w:r w:rsidRPr="00FA6F21">
        <w:rPr>
          <w:rFonts w:ascii="Times New Roman" w:hAnsi="Times New Roman" w:cs="Times New Roman"/>
          <w:sz w:val="24"/>
          <w:szCs w:val="24"/>
        </w:rPr>
        <w:t xml:space="preserve"> of DNA preparations representing four fungal species, four species of yeast, and four protozoan species were used.  </w:t>
      </w:r>
    </w:p>
    <w:p w14:paraId="122C7F0F" w14:textId="77777777" w:rsidR="00732069" w:rsidRPr="00B63C2E" w:rsidRDefault="00732069" w:rsidP="00732069">
      <w:pPr>
        <w:tabs>
          <w:tab w:val="right" w:pos="864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3420" w:type="dxa"/>
        <w:tblInd w:w="1885" w:type="dxa"/>
        <w:tblLook w:val="04A0" w:firstRow="1" w:lastRow="0" w:firstColumn="1" w:lastColumn="0" w:noHBand="0" w:noVBand="1"/>
      </w:tblPr>
      <w:tblGrid>
        <w:gridCol w:w="797"/>
        <w:gridCol w:w="2623"/>
      </w:tblGrid>
      <w:tr w:rsidR="00732069" w:rsidRPr="008862C0" w14:paraId="6BE991DA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132463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7BDD0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gi and yeast</w:t>
            </w:r>
          </w:p>
        </w:tc>
      </w:tr>
      <w:tr w:rsidR="00732069" w:rsidRPr="008862C0" w14:paraId="2C529E4E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D485C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DEE7B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</w:tr>
      <w:tr w:rsidR="00732069" w:rsidRPr="008862C0" w14:paraId="1EE6ED1B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FE3F5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9351A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albicans</w:t>
            </w:r>
          </w:p>
        </w:tc>
      </w:tr>
      <w:tr w:rsidR="00732069" w:rsidRPr="008862C0" w14:paraId="44C4111E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E34D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6C72F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yptococcus </w:t>
            </w: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urentii</w:t>
            </w:r>
            <w:proofErr w:type="spellEnd"/>
          </w:p>
        </w:tc>
      </w:tr>
      <w:tr w:rsidR="00732069" w:rsidRPr="008862C0" w14:paraId="1F82040D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8AD6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F800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coccus neoformans</w:t>
            </w:r>
          </w:p>
        </w:tc>
      </w:tr>
      <w:tr w:rsidR="00732069" w:rsidRPr="008862C0" w14:paraId="5ED8E1DA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21780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C6CDB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</w:t>
            </w: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neffei</w:t>
            </w:r>
            <w:proofErr w:type="spellEnd"/>
          </w:p>
        </w:tc>
      </w:tr>
      <w:tr w:rsidR="00732069" w:rsidRPr="008862C0" w14:paraId="32344197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D4F4C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7EE0D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chia </w:t>
            </w: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pitis</w:t>
            </w:r>
            <w:proofErr w:type="spellEnd"/>
          </w:p>
        </w:tc>
      </w:tr>
      <w:tr w:rsidR="00732069" w:rsidRPr="008862C0" w14:paraId="1702F5C8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01AB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BF5C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 w:rsidR="00732069" w:rsidRPr="008862C0" w14:paraId="1DC4C64D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BA676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DEE88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saccharomyces</w:t>
            </w:r>
            <w:proofErr w:type="spellEnd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ombe</w:t>
            </w:r>
          </w:p>
        </w:tc>
      </w:tr>
      <w:tr w:rsidR="00732069" w:rsidRPr="008862C0" w14:paraId="3F2EF2CF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84B38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A759D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zoa</w:t>
            </w:r>
          </w:p>
        </w:tc>
      </w:tr>
      <w:tr w:rsidR="00732069" w:rsidRPr="008862C0" w14:paraId="35D3DCB1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5C2E6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2A0E9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anthamoeba </w:t>
            </w:r>
            <w:proofErr w:type="spellStart"/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anii</w:t>
            </w:r>
            <w:proofErr w:type="spellEnd"/>
          </w:p>
        </w:tc>
      </w:tr>
      <w:tr w:rsidR="00732069" w:rsidRPr="008862C0" w14:paraId="3904FCEF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6482C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B799B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ardia intestinalis</w:t>
            </w:r>
          </w:p>
        </w:tc>
      </w:tr>
      <w:tr w:rsidR="00732069" w:rsidRPr="008862C0" w14:paraId="1B27084B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3D8F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E5D88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plasma gondii</w:t>
            </w:r>
          </w:p>
        </w:tc>
      </w:tr>
      <w:tr w:rsidR="00732069" w:rsidRPr="008862C0" w14:paraId="7F4773C7" w14:textId="77777777" w:rsidTr="00555CBD">
        <w:trPr>
          <w:trHeight w:val="300"/>
        </w:trPr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5EF93" w14:textId="77777777" w:rsidR="00732069" w:rsidRPr="008862C0" w:rsidRDefault="00732069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4BB70" w14:textId="77777777" w:rsidR="00732069" w:rsidRPr="008862C0" w:rsidRDefault="00732069" w:rsidP="00555CBD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poridium parvum</w:t>
            </w:r>
          </w:p>
        </w:tc>
      </w:tr>
    </w:tbl>
    <w:p w14:paraId="73318D0E" w14:textId="77777777" w:rsidR="00732069" w:rsidRPr="008862C0" w:rsidRDefault="00732069" w:rsidP="00732069">
      <w:pPr>
        <w:tabs>
          <w:tab w:val="right" w:pos="864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4EFD445A" w14:textId="77777777" w:rsidR="00732069" w:rsidRPr="008862C0" w:rsidRDefault="00732069" w:rsidP="00732069">
      <w:pPr>
        <w:spacing w:before="120" w:after="120"/>
        <w:jc w:val="both"/>
        <w:rPr>
          <w:rFonts w:ascii="Times New Roman" w:hAnsi="Times New Roman" w:cs="Times New Roman"/>
          <w:b/>
          <w:szCs w:val="24"/>
        </w:rPr>
      </w:pPr>
    </w:p>
    <w:p w14:paraId="0A59136D" w14:textId="77777777" w:rsidR="001C5BA0" w:rsidRDefault="001C5BA0"/>
    <w:sectPr w:rsidR="001C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69"/>
    <w:rsid w:val="001C5BA0"/>
    <w:rsid w:val="0073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7F5C"/>
  <w15:chartTrackingRefBased/>
  <w15:docId w15:val="{D952B837-307A-42E1-B780-9A8AB18C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41:00Z</dcterms:created>
  <dcterms:modified xsi:type="dcterms:W3CDTF">2024-03-28T21:42:00Z</dcterms:modified>
</cp:coreProperties>
</file>